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51"/>
        <w:tblW w:w="14174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850"/>
        <w:gridCol w:w="1276"/>
        <w:gridCol w:w="992"/>
        <w:gridCol w:w="869"/>
        <w:gridCol w:w="1217"/>
        <w:gridCol w:w="730"/>
        <w:gridCol w:w="1044"/>
        <w:gridCol w:w="1410"/>
        <w:gridCol w:w="1285"/>
        <w:gridCol w:w="1023"/>
        <w:gridCol w:w="1243"/>
      </w:tblGrid>
      <w:tr w:rsidR="00DA22EB" w:rsidRPr="00AF398A" w14:paraId="4B1F43D5" w14:textId="77777777" w:rsidTr="00635E7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BEBC1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04912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History of smoking</w:t>
            </w:r>
          </w:p>
          <w:p w14:paraId="7C0FF80D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(pack/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BF3A0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S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DFFFD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athologic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275F5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EGFR and ALK test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42B2C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Other gene mutation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8F16D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TM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2D683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D-L1</w:t>
            </w:r>
          </w:p>
          <w:p w14:paraId="1B6C395B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22C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122C4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Radiologic evaluation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F7059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Time from last immunotherapy to surgery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5FA8B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Surgery procedur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99C22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athologic evaluati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7A4EF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Toxic side effects</w:t>
            </w:r>
          </w:p>
        </w:tc>
      </w:tr>
      <w:tr w:rsidR="00DA22EB" w:rsidRPr="00AF398A" w14:paraId="6D202B40" w14:textId="77777777" w:rsidTr="00635E7F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A2883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atient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0CCCF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DE2EA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6E9F2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Adenocarcino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9D8EF" w14:textId="04B74422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EGFR</w:t>
            </w:r>
          </w:p>
          <w:p w14:paraId="17B41182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 w:hint="eastAsia"/>
                <w:sz w:val="21"/>
              </w:rPr>
              <w:t>/</w:t>
            </w:r>
            <w:r w:rsidRPr="00AF398A">
              <w:rPr>
                <w:rFonts w:ascii="Times New Roman" w:hAnsi="Times New Roman"/>
                <w:sz w:val="21"/>
              </w:rPr>
              <w:t>ALK (−)</w:t>
            </w:r>
          </w:p>
          <w:p w14:paraId="7210630B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48D63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KRAS+</w:t>
            </w:r>
          </w:p>
          <w:p w14:paraId="1EA0FA7D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TP53+</w:t>
            </w:r>
          </w:p>
          <w:p w14:paraId="20B65A10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9EAB0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 xml:space="preserve">18.46 </w:t>
            </w:r>
            <w:proofErr w:type="spellStart"/>
            <w:r w:rsidRPr="00AF398A">
              <w:rPr>
                <w:rFonts w:ascii="Times New Roman" w:hAnsi="Times New Roman"/>
                <w:sz w:val="21"/>
              </w:rPr>
              <w:t>Muts</w:t>
            </w:r>
            <w:proofErr w:type="spellEnd"/>
            <w:r w:rsidRPr="00AF398A">
              <w:rPr>
                <w:rFonts w:ascii="Times New Roman" w:hAnsi="Times New Roman"/>
                <w:sz w:val="21"/>
              </w:rPr>
              <w:t>/Mb high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D115E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70%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01C2A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R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54901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4 week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E8BB9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Thoracotomy surgery R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30250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CPR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C8331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Grade 2 RF;</w:t>
            </w:r>
          </w:p>
          <w:p w14:paraId="4D41B742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Grade 2 pruritus</w:t>
            </w:r>
          </w:p>
        </w:tc>
      </w:tr>
      <w:tr w:rsidR="00DA22EB" w:rsidRPr="00AF398A" w14:paraId="07C90EFB" w14:textId="77777777" w:rsidTr="00635E7F">
        <w:trPr>
          <w:trHeight w:val="210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3302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atient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97D6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CAD9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EC6F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0CB5" w14:textId="05BD89CC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EGFR</w:t>
            </w:r>
          </w:p>
          <w:p w14:paraId="13AF3FF1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ALK (−)</w:t>
            </w:r>
          </w:p>
          <w:p w14:paraId="4534BF44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6ED2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No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1CF9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3628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4AC3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D (shrunk by 29</w:t>
            </w:r>
            <w:r w:rsidRPr="00AF398A">
              <w:rPr>
                <w:rFonts w:ascii="Times New Roman" w:hAnsi="Times New Roman"/>
                <w:sz w:val="21"/>
              </w:rPr>
              <w:t>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F774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6 week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EF8F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Thoracoscopy R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39A8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No-MPR</w:t>
            </w:r>
          </w:p>
          <w:p w14:paraId="0A08D3DA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(20% residue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024D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No</w:t>
            </w:r>
          </w:p>
        </w:tc>
      </w:tr>
      <w:tr w:rsidR="00DA22EB" w:rsidRPr="00AF398A" w14:paraId="04EB07A0" w14:textId="77777777" w:rsidTr="00635E7F"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47505FD7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atient 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1799ED5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1CF4883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81DC299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8BF4ED5" w14:textId="535C087C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EGFR</w:t>
            </w:r>
          </w:p>
          <w:p w14:paraId="3E4026C2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ALK (−)</w:t>
            </w:r>
          </w:p>
          <w:p w14:paraId="3E1BB11A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4765F701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ERBB2+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2DC1C2EC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 w:hint="eastAsia"/>
                <w:sz w:val="21"/>
              </w:rPr>
              <w:t>9.3</w:t>
            </w:r>
            <w:r w:rsidRPr="00AF398A">
              <w:rPr>
                <w:rFonts w:ascii="Times New Roman" w:hAnsi="Times New Roman"/>
                <w:sz w:val="21"/>
              </w:rPr>
              <w:t>Muts/Mb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vAlign w:val="center"/>
          </w:tcPr>
          <w:p w14:paraId="7D5F9E3D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10%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center"/>
          </w:tcPr>
          <w:p w14:paraId="58468770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R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center"/>
          </w:tcPr>
          <w:p w14:paraId="24C6C881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9 weeks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7906B728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Thoracotomy surgery R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vAlign w:val="center"/>
          </w:tcPr>
          <w:p w14:paraId="11AD5F83" w14:textId="77777777" w:rsidR="00DA22EB" w:rsidRPr="00AF398A" w:rsidRDefault="00DA22EB" w:rsidP="00635E7F">
            <w:pPr>
              <w:spacing w:line="360" w:lineRule="auto"/>
              <w:ind w:firstLineChars="100" w:firstLine="210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MPR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</w:tcPr>
          <w:p w14:paraId="4335E04F" w14:textId="77777777" w:rsidR="00DA22EB" w:rsidRPr="00AF398A" w:rsidRDefault="00DA22EB" w:rsidP="00635E7F">
            <w:pPr>
              <w:spacing w:line="360" w:lineRule="auto"/>
              <w:jc w:val="center"/>
              <w:rPr>
                <w:rFonts w:ascii="Times New Roman" w:eastAsia="楷体" w:hAnsi="Times New Roman"/>
                <w:sz w:val="21"/>
              </w:rPr>
            </w:pPr>
            <w:r w:rsidRPr="00AF398A">
              <w:rPr>
                <w:rFonts w:ascii="Times New Roman" w:hAnsi="Times New Roman"/>
                <w:sz w:val="21"/>
              </w:rPr>
              <w:t>Postoperative chest pain</w:t>
            </w:r>
          </w:p>
        </w:tc>
      </w:tr>
    </w:tbl>
    <w:p w14:paraId="47903F32" w14:textId="77777777" w:rsidR="00EA78B6" w:rsidRPr="001D12B3" w:rsidRDefault="00EA78B6" w:rsidP="00EA78B6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41383D">
        <w:rPr>
          <w:rFonts w:ascii="Times New Roman" w:hAnsi="Times New Roman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Pr="0041383D">
        <w:rPr>
          <w:rFonts w:ascii="Times New Roman" w:hAnsi="Times New Roman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. </w:t>
      </w:r>
      <w:r w:rsidRPr="0041383D">
        <w:rPr>
          <w:rFonts w:ascii="Times New Roman" w:hAnsi="Times New Roman"/>
          <w:sz w:val="24"/>
          <w:szCs w:val="24"/>
          <w:shd w:val="clear" w:color="auto" w:fill="FFFFFF"/>
        </w:rPr>
        <w:t>The patient and tumor characteristics.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</w:p>
    <w:p w14:paraId="03D5323E" w14:textId="77777777" w:rsidR="00996ED2" w:rsidRPr="00EA78B6" w:rsidRDefault="001B2BCA"/>
    <w:sectPr w:rsidR="00996ED2" w:rsidRPr="00EA78B6" w:rsidSect="00DA22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0BE85" w14:textId="77777777" w:rsidR="001B2BCA" w:rsidRDefault="001B2BCA" w:rsidP="00DA22EB">
      <w:r>
        <w:separator/>
      </w:r>
    </w:p>
  </w:endnote>
  <w:endnote w:type="continuationSeparator" w:id="0">
    <w:p w14:paraId="101BD4C3" w14:textId="77777777" w:rsidR="001B2BCA" w:rsidRDefault="001B2BCA" w:rsidP="00DA2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FB54A" w14:textId="77777777" w:rsidR="001B2BCA" w:rsidRDefault="001B2BCA" w:rsidP="00DA22EB">
      <w:r>
        <w:separator/>
      </w:r>
    </w:p>
  </w:footnote>
  <w:footnote w:type="continuationSeparator" w:id="0">
    <w:p w14:paraId="39EDBDD8" w14:textId="77777777" w:rsidR="001B2BCA" w:rsidRDefault="001B2BCA" w:rsidP="00DA2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B85"/>
    <w:rsid w:val="001B2BCA"/>
    <w:rsid w:val="003F6B85"/>
    <w:rsid w:val="00635E7F"/>
    <w:rsid w:val="007D6920"/>
    <w:rsid w:val="00BD1458"/>
    <w:rsid w:val="00DA22EB"/>
    <w:rsid w:val="00E74818"/>
    <w:rsid w:val="00EA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23648"/>
  <w15:chartTrackingRefBased/>
  <w15:docId w15:val="{596BDF15-7764-48F9-A42C-42862C29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2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2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2EB"/>
    <w:rPr>
      <w:sz w:val="18"/>
      <w:szCs w:val="18"/>
    </w:rPr>
  </w:style>
  <w:style w:type="table" w:styleId="a7">
    <w:name w:val="Table Grid"/>
    <w:basedOn w:val="a1"/>
    <w:uiPriority w:val="59"/>
    <w:rsid w:val="00DA22E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hi</dc:creator>
  <cp:keywords/>
  <dc:description/>
  <cp:lastModifiedBy>达 霍</cp:lastModifiedBy>
  <cp:revision>4</cp:revision>
  <dcterms:created xsi:type="dcterms:W3CDTF">2021-05-05T15:07:00Z</dcterms:created>
  <dcterms:modified xsi:type="dcterms:W3CDTF">2021-07-22T01:23:00Z</dcterms:modified>
</cp:coreProperties>
</file>